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8DC20" w14:textId="2179EC35" w:rsidR="00A21656" w:rsidRPr="00FE0B3B" w:rsidRDefault="00213348" w:rsidP="00471837">
      <w:pPr>
        <w:widowControl/>
        <w:rPr>
          <w:bCs/>
          <w:noProof/>
        </w:rPr>
      </w:pPr>
      <w:bookmarkStart w:id="0" w:name="_Hlk91712970"/>
      <w:bookmarkStart w:id="1" w:name="_Hlk80985444"/>
      <w:bookmarkStart w:id="2" w:name="_Hlk91090074"/>
      <w:r w:rsidRPr="00FE0B3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1 </w:t>
      </w:r>
      <w:r w:rsidR="006B30A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Heatmap and dendrogram of ANIb values of</w:t>
      </w:r>
      <w:r w:rsidR="00A21656" w:rsidRPr="00FE0B3B">
        <w:rPr>
          <w:bCs/>
        </w:rPr>
        <w:t xml:space="preserve"> </w:t>
      </w:r>
      <w:r w:rsidR="00A21656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DY2007, DY2010</w:t>
      </w:r>
      <w:r w:rsidR="008B193F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47183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and 5 reference strains of genus</w:t>
      </w:r>
      <w:r w:rsidR="00471837" w:rsidRPr="00FE0B3B">
        <w:rPr>
          <w:bCs/>
        </w:rPr>
        <w:t xml:space="preserve"> </w:t>
      </w:r>
      <w:r w:rsidR="00471837" w:rsidRPr="00FE0B3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Citrobacter</w:t>
      </w:r>
      <w:r w:rsidR="0047183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. </w:t>
      </w:r>
      <w:r w:rsidR="00A21656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ANIb, average nucleotide identity blast</w:t>
      </w:r>
      <w:r w:rsidR="0047183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.</w:t>
      </w:r>
    </w:p>
    <w:p w14:paraId="2A759DDD" w14:textId="037CE1A3" w:rsidR="00213348" w:rsidRPr="00FE0B3B" w:rsidRDefault="00213348" w:rsidP="00213348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FE0B3B">
        <w:rPr>
          <w:noProof/>
        </w:rPr>
        <w:drawing>
          <wp:inline distT="0" distB="0" distL="0" distR="0" wp14:anchorId="68E8E64E" wp14:editId="21F7D04C">
            <wp:extent cx="5274310" cy="5274310"/>
            <wp:effectExtent l="0" t="0" r="2540" b="2540"/>
            <wp:docPr id="1481358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0B3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7AE05F53" w14:textId="79DCE622" w:rsidR="00011151" w:rsidRPr="00FE0B3B" w:rsidRDefault="00011151" w:rsidP="00FB7BCD">
      <w:pPr>
        <w:widowControl/>
        <w:suppressLineNumbers/>
        <w:spacing w:after="36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bookmarkStart w:id="3" w:name="OLE_LINK21"/>
      <w:r w:rsidRPr="00FE0B3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Figure </w:t>
      </w:r>
      <w:r w:rsidR="0065722C" w:rsidRPr="00FE0B3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2</w:t>
      </w:r>
      <w:bookmarkEnd w:id="3"/>
      <w:r w:rsidR="002B6D15" w:rsidRPr="00FE0B3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Full-length gels and blots figure</w:t>
      </w:r>
      <w:r w:rsidR="00C07BF1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that was used </w:t>
      </w:r>
      <w:r w:rsidR="003C5A2E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to </w:t>
      </w:r>
      <w:r w:rsidR="00C02825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crop in </w:t>
      </w:r>
      <w:r w:rsidR="002B6D15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Fig. 2.</w:t>
      </w:r>
    </w:p>
    <w:bookmarkEnd w:id="0"/>
    <w:bookmarkEnd w:id="1"/>
    <w:bookmarkEnd w:id="2"/>
    <w:p w14:paraId="655524B7" w14:textId="75B1CD69" w:rsidR="00FB7BCD" w:rsidRPr="00FE0B3B" w:rsidRDefault="001C7908" w:rsidP="001C7908">
      <w:pPr>
        <w:jc w:val="center"/>
      </w:pPr>
      <w:r w:rsidRPr="00FE0B3B">
        <w:rPr>
          <w:noProof/>
        </w:rPr>
        <w:drawing>
          <wp:inline distT="0" distB="0" distL="0" distR="0" wp14:anchorId="1AEDDAA7" wp14:editId="655DFA60">
            <wp:extent cx="3433763" cy="291389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01" t="14960" r="11599" b="12358"/>
                    <a:stretch/>
                  </pic:blipFill>
                  <pic:spPr bwMode="auto">
                    <a:xfrm>
                      <a:off x="0" y="0"/>
                      <a:ext cx="3457243" cy="2933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22670" w14:textId="2441DD5F" w:rsidR="00FA0697" w:rsidRPr="00FE0B3B" w:rsidRDefault="00FA0697" w:rsidP="001C7908">
      <w:pPr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FE0B3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ull-length gel of Fig. 2A</w:t>
      </w:r>
      <w:r w:rsidR="0083673C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. Lane 5-9 was</w:t>
      </w:r>
      <w:r w:rsidR="0083673C" w:rsidRPr="00FE0B3B">
        <w:t xml:space="preserve"> </w:t>
      </w:r>
      <w:r w:rsidR="0083673C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cropped.</w:t>
      </w:r>
    </w:p>
    <w:p w14:paraId="0DF9630A" w14:textId="6362D9AC" w:rsidR="001C7908" w:rsidRPr="00FE0B3B" w:rsidRDefault="001C7908" w:rsidP="001C7908">
      <w:pPr>
        <w:jc w:val="center"/>
      </w:pPr>
      <w:r w:rsidRPr="00FE0B3B">
        <w:rPr>
          <w:noProof/>
        </w:rPr>
        <w:drawing>
          <wp:inline distT="0" distB="0" distL="0" distR="0" wp14:anchorId="2E2E1FA5" wp14:editId="60CA471A">
            <wp:extent cx="3414712" cy="29362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4" t="32765" r="5098" b="12808"/>
                    <a:stretch/>
                  </pic:blipFill>
                  <pic:spPr bwMode="auto">
                    <a:xfrm>
                      <a:off x="0" y="0"/>
                      <a:ext cx="3435098" cy="2953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6A6388" w14:textId="561FCC52" w:rsidR="00FA0697" w:rsidRPr="00FA0697" w:rsidRDefault="00FA0697" w:rsidP="00FA0697">
      <w:pPr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FE0B3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ull-length blot of Fig. 2</w:t>
      </w:r>
      <w:r w:rsidR="0011584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B</w:t>
      </w:r>
      <w:r w:rsidR="00651D3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. Lane 6-8 was</w:t>
      </w:r>
      <w:r w:rsidR="00651D37" w:rsidRPr="00FE0B3B">
        <w:t xml:space="preserve"> </w:t>
      </w:r>
      <w:r w:rsidR="00651D37" w:rsidRPr="00FE0B3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cropped.</w:t>
      </w:r>
    </w:p>
    <w:p w14:paraId="62458774" w14:textId="77777777" w:rsidR="00FA0697" w:rsidRPr="00FA0697" w:rsidRDefault="00FA0697" w:rsidP="001C7908">
      <w:pPr>
        <w:jc w:val="center"/>
      </w:pPr>
    </w:p>
    <w:sectPr w:rsidR="00FA0697" w:rsidRPr="00FA0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0D2E1" w14:textId="77777777" w:rsidR="00076A9C" w:rsidRDefault="00076A9C" w:rsidP="00FB7BCD">
      <w:r>
        <w:separator/>
      </w:r>
    </w:p>
  </w:endnote>
  <w:endnote w:type="continuationSeparator" w:id="0">
    <w:p w14:paraId="48C2E3B5" w14:textId="77777777" w:rsidR="00076A9C" w:rsidRDefault="00076A9C" w:rsidP="00FB7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4CDF5" w14:textId="77777777" w:rsidR="00076A9C" w:rsidRDefault="00076A9C" w:rsidP="00FB7BCD">
      <w:r>
        <w:separator/>
      </w:r>
    </w:p>
  </w:footnote>
  <w:footnote w:type="continuationSeparator" w:id="0">
    <w:p w14:paraId="63FF9B7A" w14:textId="77777777" w:rsidR="00076A9C" w:rsidRDefault="00076A9C" w:rsidP="00FB7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B6"/>
    <w:rsid w:val="00011151"/>
    <w:rsid w:val="000558CF"/>
    <w:rsid w:val="00076A9C"/>
    <w:rsid w:val="00115847"/>
    <w:rsid w:val="001C7908"/>
    <w:rsid w:val="00213348"/>
    <w:rsid w:val="00243A0A"/>
    <w:rsid w:val="002B6D15"/>
    <w:rsid w:val="003C5A2E"/>
    <w:rsid w:val="003E66D1"/>
    <w:rsid w:val="003F3AA9"/>
    <w:rsid w:val="00471837"/>
    <w:rsid w:val="004F55CC"/>
    <w:rsid w:val="00651D37"/>
    <w:rsid w:val="0065722C"/>
    <w:rsid w:val="006B30A7"/>
    <w:rsid w:val="007E44B6"/>
    <w:rsid w:val="0083673C"/>
    <w:rsid w:val="008B193F"/>
    <w:rsid w:val="008D096D"/>
    <w:rsid w:val="00911E35"/>
    <w:rsid w:val="00A21656"/>
    <w:rsid w:val="00BC29F0"/>
    <w:rsid w:val="00C02825"/>
    <w:rsid w:val="00C07BF1"/>
    <w:rsid w:val="00FA0697"/>
    <w:rsid w:val="00FB7BCD"/>
    <w:rsid w:val="00FE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A9AA9"/>
  <w15:chartTrackingRefBased/>
  <w15:docId w15:val="{2AE190F5-337B-4837-B8F0-828A22B3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B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建中</dc:creator>
  <cp:keywords/>
  <dc:description/>
  <cp:lastModifiedBy>建中 叶</cp:lastModifiedBy>
  <cp:revision>36</cp:revision>
  <dcterms:created xsi:type="dcterms:W3CDTF">2022-02-03T14:26:00Z</dcterms:created>
  <dcterms:modified xsi:type="dcterms:W3CDTF">2023-07-24T22:47:00Z</dcterms:modified>
</cp:coreProperties>
</file>